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3E03E" w14:textId="23E358B7" w:rsidR="00F17899" w:rsidRPr="0061246E" w:rsidRDefault="00C97AA3">
      <w:r w:rsidRPr="0061246E">
        <w:t>Supplementa</w:t>
      </w:r>
      <w:r w:rsidR="00E33FCA" w:rsidRPr="0061246E">
        <w:t>l</w:t>
      </w:r>
      <w:r w:rsidR="00CE734F" w:rsidRPr="0061246E">
        <w:t xml:space="preserve"> Table</w:t>
      </w:r>
      <w:r w:rsidR="00E33FCA" w:rsidRPr="0061246E">
        <w:t xml:space="preserve"> </w:t>
      </w:r>
      <w:r w:rsidR="00453434" w:rsidRPr="0061246E">
        <w:rPr>
          <w:rFonts w:hint="eastAsia"/>
        </w:rPr>
        <w:t>1</w:t>
      </w:r>
      <w:r w:rsidR="00CE734F" w:rsidRPr="0061246E">
        <w:t xml:space="preserve">. Patients </w:t>
      </w:r>
      <w:r w:rsidR="0061246E" w:rsidRPr="0061246E">
        <w:t xml:space="preserve">characteristics </w:t>
      </w:r>
      <w:r w:rsidR="00453434" w:rsidRPr="0061246E">
        <w:t>(N=35)</w:t>
      </w:r>
    </w:p>
    <w:tbl>
      <w:tblPr>
        <w:tblStyle w:val="a3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693"/>
      </w:tblGrid>
      <w:tr w:rsidR="00481069" w:rsidRPr="0061246E" w14:paraId="2C616E9E" w14:textId="77777777" w:rsidTr="007D5B14">
        <w:tc>
          <w:tcPr>
            <w:tcW w:w="5524" w:type="dxa"/>
            <w:tcBorders>
              <w:bottom w:val="single" w:sz="4" w:space="0" w:color="auto"/>
            </w:tcBorders>
          </w:tcPr>
          <w:p w14:paraId="667E6A83" w14:textId="77777777" w:rsidR="00481069" w:rsidRPr="0061246E" w:rsidRDefault="00481069"/>
        </w:tc>
        <w:tc>
          <w:tcPr>
            <w:tcW w:w="2693" w:type="dxa"/>
            <w:tcBorders>
              <w:bottom w:val="single" w:sz="4" w:space="0" w:color="auto"/>
            </w:tcBorders>
          </w:tcPr>
          <w:p w14:paraId="1AC90214" w14:textId="63CF3121" w:rsidR="00481069" w:rsidRPr="0061246E" w:rsidRDefault="00481069">
            <w:r w:rsidRPr="0061246E">
              <w:t xml:space="preserve">Median (95%) or </w:t>
            </w:r>
            <w:r w:rsidR="00E33FCA" w:rsidRPr="0061246E">
              <w:t>n</w:t>
            </w:r>
            <w:r w:rsidRPr="0061246E">
              <w:t xml:space="preserve"> (%)</w:t>
            </w:r>
          </w:p>
        </w:tc>
      </w:tr>
      <w:tr w:rsidR="00481069" w:rsidRPr="0061246E" w14:paraId="2C16A062" w14:textId="77777777" w:rsidTr="007D5B14">
        <w:tc>
          <w:tcPr>
            <w:tcW w:w="5524" w:type="dxa"/>
            <w:tcBorders>
              <w:top w:val="single" w:sz="4" w:space="0" w:color="auto"/>
            </w:tcBorders>
          </w:tcPr>
          <w:p w14:paraId="30DD6377" w14:textId="1E9CB83A" w:rsidR="00481069" w:rsidRPr="0061246E" w:rsidRDefault="00481069">
            <w:r w:rsidRPr="0061246E">
              <w:rPr>
                <w:rFonts w:hint="eastAsia"/>
              </w:rPr>
              <w:t>A</w:t>
            </w:r>
            <w:r w:rsidRPr="0061246E">
              <w:t>ge</w:t>
            </w:r>
            <w:r w:rsidR="000D3312" w:rsidRPr="0061246E">
              <w:t xml:space="preserve">, years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83D8B52" w14:textId="77777777" w:rsidR="00481069" w:rsidRPr="0061246E" w:rsidRDefault="000D3312">
            <w:r w:rsidRPr="0061246E">
              <w:rPr>
                <w:rFonts w:hint="eastAsia"/>
              </w:rPr>
              <w:t>7</w:t>
            </w:r>
            <w:r w:rsidRPr="0061246E">
              <w:t>8.8 (6.8)</w:t>
            </w:r>
          </w:p>
        </w:tc>
      </w:tr>
      <w:tr w:rsidR="00481069" w:rsidRPr="0061246E" w14:paraId="156DCABD" w14:textId="77777777" w:rsidTr="007D5B14">
        <w:tc>
          <w:tcPr>
            <w:tcW w:w="5524" w:type="dxa"/>
          </w:tcPr>
          <w:p w14:paraId="7B139009" w14:textId="77777777" w:rsidR="00481069" w:rsidRPr="0061246E" w:rsidRDefault="000D3312">
            <w:r w:rsidRPr="0061246E">
              <w:t xml:space="preserve">Women </w:t>
            </w:r>
          </w:p>
        </w:tc>
        <w:tc>
          <w:tcPr>
            <w:tcW w:w="2693" w:type="dxa"/>
          </w:tcPr>
          <w:p w14:paraId="3889B191" w14:textId="77777777" w:rsidR="00481069" w:rsidRPr="0061246E" w:rsidRDefault="00985FE5">
            <w:r w:rsidRPr="0061246E">
              <w:rPr>
                <w:rFonts w:hint="eastAsia"/>
              </w:rPr>
              <w:t>1</w:t>
            </w:r>
            <w:r w:rsidRPr="0061246E">
              <w:t>9 (54.3)</w:t>
            </w:r>
          </w:p>
        </w:tc>
      </w:tr>
      <w:tr w:rsidR="00481069" w:rsidRPr="0061246E" w14:paraId="3EAE858A" w14:textId="77777777" w:rsidTr="007D5B14">
        <w:tc>
          <w:tcPr>
            <w:tcW w:w="5524" w:type="dxa"/>
          </w:tcPr>
          <w:p w14:paraId="30077DF1" w14:textId="7D54387F" w:rsidR="00481069" w:rsidRPr="0061246E" w:rsidRDefault="00481069">
            <w:r w:rsidRPr="0061246E">
              <w:rPr>
                <w:rFonts w:hint="eastAsia"/>
              </w:rPr>
              <w:t>E</w:t>
            </w:r>
            <w:r w:rsidRPr="0061246E">
              <w:t>ducation</w:t>
            </w:r>
            <w:r w:rsidR="000D3312" w:rsidRPr="0061246E">
              <w:t>, years</w:t>
            </w:r>
          </w:p>
        </w:tc>
        <w:tc>
          <w:tcPr>
            <w:tcW w:w="2693" w:type="dxa"/>
          </w:tcPr>
          <w:p w14:paraId="2A7752C1" w14:textId="77777777" w:rsidR="00481069" w:rsidRPr="0061246E" w:rsidRDefault="00E42617">
            <w:r w:rsidRPr="0061246E">
              <w:rPr>
                <w:rFonts w:hint="eastAsia"/>
              </w:rPr>
              <w:t>1</w:t>
            </w:r>
            <w:r w:rsidRPr="0061246E">
              <w:t>2.5 (2.9)</w:t>
            </w:r>
          </w:p>
        </w:tc>
      </w:tr>
      <w:tr w:rsidR="000D3312" w:rsidRPr="0061246E" w14:paraId="3BB91F2F" w14:textId="77777777" w:rsidTr="007D5B14">
        <w:tc>
          <w:tcPr>
            <w:tcW w:w="5524" w:type="dxa"/>
          </w:tcPr>
          <w:p w14:paraId="4845C74A" w14:textId="5D6ADF62" w:rsidR="000D3312" w:rsidRPr="0061246E" w:rsidRDefault="000D3312">
            <w:r w:rsidRPr="0061246E">
              <w:rPr>
                <w:rFonts w:hint="eastAsia"/>
              </w:rPr>
              <w:t>B</w:t>
            </w:r>
            <w:r w:rsidR="0037381E" w:rsidRPr="0061246E">
              <w:t xml:space="preserve">asic </w:t>
            </w:r>
            <w:r w:rsidR="00E33FCA" w:rsidRPr="0061246E">
              <w:t>a</w:t>
            </w:r>
            <w:r w:rsidR="0037381E" w:rsidRPr="0061246E">
              <w:t>ctivities of</w:t>
            </w:r>
            <w:r w:rsidR="00E33FCA" w:rsidRPr="0061246E">
              <w:t xml:space="preserve"> d</w:t>
            </w:r>
            <w:r w:rsidR="0037381E" w:rsidRPr="0061246E">
              <w:t xml:space="preserve">aily </w:t>
            </w:r>
            <w:r w:rsidR="00E33FCA" w:rsidRPr="0061246E">
              <w:t>l</w:t>
            </w:r>
            <w:r w:rsidR="0037381E" w:rsidRPr="0061246E">
              <w:t>iving</w:t>
            </w:r>
          </w:p>
        </w:tc>
        <w:tc>
          <w:tcPr>
            <w:tcW w:w="2693" w:type="dxa"/>
          </w:tcPr>
          <w:p w14:paraId="37FB38A7" w14:textId="77777777" w:rsidR="000D3312" w:rsidRPr="0061246E" w:rsidRDefault="000D3312">
            <w:r w:rsidRPr="0061246E">
              <w:rPr>
                <w:rFonts w:hint="eastAsia"/>
              </w:rPr>
              <w:t>9</w:t>
            </w:r>
            <w:r w:rsidRPr="0061246E">
              <w:t>9.4 (2.0)</w:t>
            </w:r>
          </w:p>
        </w:tc>
      </w:tr>
      <w:tr w:rsidR="008164B5" w:rsidRPr="0061246E" w14:paraId="0555019C" w14:textId="77777777" w:rsidTr="007D5B14">
        <w:tc>
          <w:tcPr>
            <w:tcW w:w="5524" w:type="dxa"/>
          </w:tcPr>
          <w:p w14:paraId="47EE109C" w14:textId="77777777" w:rsidR="008164B5" w:rsidRPr="0061246E" w:rsidRDefault="008164B5">
            <w:r w:rsidRPr="0061246E">
              <w:rPr>
                <w:rFonts w:hint="eastAsia"/>
              </w:rPr>
              <w:t>S</w:t>
            </w:r>
            <w:r w:rsidRPr="0061246E">
              <w:t xml:space="preserve">arcopenia status </w:t>
            </w:r>
          </w:p>
        </w:tc>
        <w:tc>
          <w:tcPr>
            <w:tcW w:w="2693" w:type="dxa"/>
          </w:tcPr>
          <w:p w14:paraId="130015E7" w14:textId="77777777" w:rsidR="008164B5" w:rsidRPr="0061246E" w:rsidRDefault="008164B5"/>
        </w:tc>
      </w:tr>
      <w:tr w:rsidR="008164B5" w:rsidRPr="0061246E" w14:paraId="70F778BB" w14:textId="77777777" w:rsidTr="007D5B14">
        <w:tc>
          <w:tcPr>
            <w:tcW w:w="5524" w:type="dxa"/>
          </w:tcPr>
          <w:p w14:paraId="292B641D" w14:textId="77777777" w:rsidR="008164B5" w:rsidRPr="0061246E" w:rsidRDefault="008164B5">
            <w:r w:rsidRPr="0061246E">
              <w:rPr>
                <w:rFonts w:hint="eastAsia"/>
              </w:rPr>
              <w:t xml:space="preserve"> </w:t>
            </w:r>
            <w:r w:rsidRPr="0061246E">
              <w:t>Sarcopenia</w:t>
            </w:r>
          </w:p>
        </w:tc>
        <w:tc>
          <w:tcPr>
            <w:tcW w:w="2693" w:type="dxa"/>
          </w:tcPr>
          <w:p w14:paraId="00AC66FC" w14:textId="77777777" w:rsidR="008164B5" w:rsidRPr="0061246E" w:rsidRDefault="008164B5">
            <w:r w:rsidRPr="0061246E">
              <w:rPr>
                <w:rFonts w:hint="eastAsia"/>
              </w:rPr>
              <w:t>3</w:t>
            </w:r>
            <w:r w:rsidRPr="0061246E">
              <w:t xml:space="preserve"> (8.6)</w:t>
            </w:r>
          </w:p>
        </w:tc>
      </w:tr>
      <w:tr w:rsidR="008164B5" w:rsidRPr="0061246E" w14:paraId="3BB8CF8C" w14:textId="77777777" w:rsidTr="007D5B14">
        <w:tc>
          <w:tcPr>
            <w:tcW w:w="5524" w:type="dxa"/>
          </w:tcPr>
          <w:p w14:paraId="60DF9E0F" w14:textId="6808A311" w:rsidR="008164B5" w:rsidRPr="0061246E" w:rsidRDefault="008164B5">
            <w:r w:rsidRPr="0061246E">
              <w:rPr>
                <w:rFonts w:hint="eastAsia"/>
              </w:rPr>
              <w:t xml:space="preserve"> </w:t>
            </w:r>
            <w:r w:rsidRPr="0061246E">
              <w:t xml:space="preserve">Severe </w:t>
            </w:r>
            <w:r w:rsidR="00E33FCA" w:rsidRPr="0061246E">
              <w:t>sarcopenia</w:t>
            </w:r>
          </w:p>
        </w:tc>
        <w:tc>
          <w:tcPr>
            <w:tcW w:w="2693" w:type="dxa"/>
          </w:tcPr>
          <w:p w14:paraId="7DBFA20D" w14:textId="77777777" w:rsidR="008164B5" w:rsidRPr="0061246E" w:rsidRDefault="008164B5">
            <w:r w:rsidRPr="0061246E">
              <w:rPr>
                <w:rFonts w:hint="eastAsia"/>
              </w:rPr>
              <w:t>9</w:t>
            </w:r>
            <w:r w:rsidRPr="0061246E">
              <w:t xml:space="preserve"> (25.7)</w:t>
            </w:r>
          </w:p>
        </w:tc>
      </w:tr>
      <w:tr w:rsidR="000D3312" w:rsidRPr="0061246E" w14:paraId="34352F1C" w14:textId="77777777" w:rsidTr="007D5B14">
        <w:tc>
          <w:tcPr>
            <w:tcW w:w="5524" w:type="dxa"/>
          </w:tcPr>
          <w:p w14:paraId="3BFF0D65" w14:textId="2E64B5AB" w:rsidR="000D3312" w:rsidRPr="0061246E" w:rsidRDefault="000D3312">
            <w:r w:rsidRPr="0061246E">
              <w:t xml:space="preserve">Family </w:t>
            </w:r>
            <w:r w:rsidR="00E33FCA" w:rsidRPr="0061246E">
              <w:t>income</w:t>
            </w:r>
          </w:p>
        </w:tc>
        <w:tc>
          <w:tcPr>
            <w:tcW w:w="2693" w:type="dxa"/>
          </w:tcPr>
          <w:p w14:paraId="42B1A5DF" w14:textId="77777777" w:rsidR="000D3312" w:rsidRPr="0061246E" w:rsidRDefault="000D3312"/>
        </w:tc>
      </w:tr>
      <w:tr w:rsidR="000D3312" w:rsidRPr="0061246E" w14:paraId="5F2366AF" w14:textId="77777777" w:rsidTr="007D5B14">
        <w:tc>
          <w:tcPr>
            <w:tcW w:w="5524" w:type="dxa"/>
          </w:tcPr>
          <w:p w14:paraId="775D0981" w14:textId="37CD59CA" w:rsidR="003422E2" w:rsidRPr="0061246E" w:rsidRDefault="00E33FCA" w:rsidP="00F024ED">
            <w:r w:rsidRPr="0061246E">
              <w:rPr>
                <w:rFonts w:ascii="游ゴシック" w:eastAsia="游ゴシック" w:hAnsi="游ゴシック" w:hint="eastAsia"/>
              </w:rPr>
              <w:t>≤</w:t>
            </w:r>
            <w:r w:rsidR="003422E2" w:rsidRPr="0061246E">
              <w:t>1 million yen per year</w:t>
            </w:r>
            <w:r w:rsidR="008C5BEE" w:rsidRPr="0061246E">
              <w:t xml:space="preserve"> </w:t>
            </w:r>
          </w:p>
        </w:tc>
        <w:tc>
          <w:tcPr>
            <w:tcW w:w="2693" w:type="dxa"/>
          </w:tcPr>
          <w:p w14:paraId="47428CE1" w14:textId="77777777" w:rsidR="000D3312" w:rsidRPr="0061246E" w:rsidRDefault="003422E2">
            <w:r w:rsidRPr="0061246E">
              <w:rPr>
                <w:rFonts w:hint="eastAsia"/>
              </w:rPr>
              <w:t>1</w:t>
            </w:r>
            <w:r w:rsidRPr="0061246E">
              <w:t xml:space="preserve"> (2.9)</w:t>
            </w:r>
          </w:p>
        </w:tc>
      </w:tr>
      <w:tr w:rsidR="000D3312" w:rsidRPr="0061246E" w14:paraId="71092CE9" w14:textId="77777777" w:rsidTr="007D5B14">
        <w:tc>
          <w:tcPr>
            <w:tcW w:w="5524" w:type="dxa"/>
          </w:tcPr>
          <w:p w14:paraId="6C272455" w14:textId="7BF71DCB" w:rsidR="000D3312" w:rsidRPr="0061246E" w:rsidRDefault="003422E2">
            <w:r w:rsidRPr="0061246E">
              <w:rPr>
                <w:rFonts w:hint="eastAsia"/>
              </w:rPr>
              <w:t xml:space="preserve"> </w:t>
            </w:r>
            <w:r w:rsidRPr="0061246E">
              <w:t>1-3 million year per year</w:t>
            </w:r>
          </w:p>
        </w:tc>
        <w:tc>
          <w:tcPr>
            <w:tcW w:w="2693" w:type="dxa"/>
          </w:tcPr>
          <w:p w14:paraId="34A9CC23" w14:textId="77777777" w:rsidR="000D3312" w:rsidRPr="0061246E" w:rsidRDefault="003422E2">
            <w:r w:rsidRPr="0061246E">
              <w:rPr>
                <w:rFonts w:hint="eastAsia"/>
              </w:rPr>
              <w:t>1</w:t>
            </w:r>
            <w:r w:rsidRPr="0061246E">
              <w:t>7 (48.6)</w:t>
            </w:r>
          </w:p>
        </w:tc>
      </w:tr>
      <w:tr w:rsidR="000D3312" w:rsidRPr="0061246E" w14:paraId="650C3DB1" w14:textId="77777777" w:rsidTr="007D5B14">
        <w:tc>
          <w:tcPr>
            <w:tcW w:w="5524" w:type="dxa"/>
          </w:tcPr>
          <w:p w14:paraId="080CCA74" w14:textId="5516EDA4" w:rsidR="000D3312" w:rsidRPr="0061246E" w:rsidRDefault="003422E2">
            <w:r w:rsidRPr="0061246E">
              <w:t xml:space="preserve"> 3-5 million year per year</w:t>
            </w:r>
          </w:p>
        </w:tc>
        <w:tc>
          <w:tcPr>
            <w:tcW w:w="2693" w:type="dxa"/>
          </w:tcPr>
          <w:p w14:paraId="6DBF7584" w14:textId="77777777" w:rsidR="000D3312" w:rsidRPr="0061246E" w:rsidRDefault="003422E2">
            <w:r w:rsidRPr="0061246E">
              <w:rPr>
                <w:rFonts w:hint="eastAsia"/>
              </w:rPr>
              <w:t>1</w:t>
            </w:r>
            <w:r w:rsidRPr="0061246E">
              <w:t>2 (34.3)</w:t>
            </w:r>
          </w:p>
        </w:tc>
      </w:tr>
      <w:tr w:rsidR="003422E2" w:rsidRPr="0061246E" w14:paraId="787ACE23" w14:textId="77777777" w:rsidTr="007D5B14">
        <w:tc>
          <w:tcPr>
            <w:tcW w:w="5524" w:type="dxa"/>
          </w:tcPr>
          <w:p w14:paraId="21A78924" w14:textId="4BE8CEFA" w:rsidR="003422E2" w:rsidRPr="0061246E" w:rsidRDefault="003422E2">
            <w:r w:rsidRPr="0061246E">
              <w:rPr>
                <w:rFonts w:hint="eastAsia"/>
              </w:rPr>
              <w:t xml:space="preserve"> </w:t>
            </w:r>
            <w:r w:rsidR="00B13CA3" w:rsidRPr="0061246E">
              <w:rPr>
                <w:rFonts w:ascii="Times New Roman" w:hAnsi="Times New Roman" w:cs="Times New Roman"/>
              </w:rPr>
              <w:t>≥</w:t>
            </w:r>
            <w:r w:rsidRPr="0061246E">
              <w:t>5 million per year</w:t>
            </w:r>
          </w:p>
        </w:tc>
        <w:tc>
          <w:tcPr>
            <w:tcW w:w="2693" w:type="dxa"/>
          </w:tcPr>
          <w:p w14:paraId="3344FBC0" w14:textId="1FFC1544" w:rsidR="003422E2" w:rsidRPr="0061246E" w:rsidRDefault="003422E2">
            <w:r w:rsidRPr="0061246E">
              <w:rPr>
                <w:rFonts w:hint="eastAsia"/>
              </w:rPr>
              <w:t>1</w:t>
            </w:r>
            <w:r w:rsidRPr="0061246E">
              <w:t xml:space="preserve"> (</w:t>
            </w:r>
            <w:r w:rsidR="00BB6727" w:rsidRPr="0061246E">
              <w:t>2.9</w:t>
            </w:r>
            <w:r w:rsidRPr="0061246E">
              <w:t>)</w:t>
            </w:r>
          </w:p>
        </w:tc>
      </w:tr>
      <w:tr w:rsidR="003422E2" w:rsidRPr="0061246E" w14:paraId="68A45B55" w14:textId="77777777" w:rsidTr="007D5B14">
        <w:tc>
          <w:tcPr>
            <w:tcW w:w="5524" w:type="dxa"/>
          </w:tcPr>
          <w:p w14:paraId="1A43094E" w14:textId="24C8A46D" w:rsidR="003422E2" w:rsidRPr="0061246E" w:rsidRDefault="003422E2">
            <w:r w:rsidRPr="0061246E">
              <w:rPr>
                <w:rFonts w:hint="eastAsia"/>
              </w:rPr>
              <w:t xml:space="preserve"> </w:t>
            </w:r>
            <w:r w:rsidR="00B13CA3" w:rsidRPr="0061246E">
              <w:t>N</w:t>
            </w:r>
            <w:r w:rsidR="00BB30B3" w:rsidRPr="0061246E">
              <w:t>o</w:t>
            </w:r>
            <w:r w:rsidRPr="0061246E">
              <w:t xml:space="preserve"> an</w:t>
            </w:r>
            <w:r w:rsidR="00BB30B3" w:rsidRPr="0061246E">
              <w:t>s</w:t>
            </w:r>
            <w:r w:rsidRPr="0061246E">
              <w:t>wer</w:t>
            </w:r>
          </w:p>
        </w:tc>
        <w:tc>
          <w:tcPr>
            <w:tcW w:w="2693" w:type="dxa"/>
          </w:tcPr>
          <w:p w14:paraId="18C8C117" w14:textId="6E825F3B" w:rsidR="003422E2" w:rsidRPr="0061246E" w:rsidRDefault="00721897">
            <w:r w:rsidRPr="00721897">
              <w:rPr>
                <w:color w:val="FF0000"/>
              </w:rPr>
              <w:t>4</w:t>
            </w:r>
            <w:r w:rsidR="003422E2" w:rsidRPr="00721897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11.4</w:t>
            </w:r>
            <w:bookmarkStart w:id="0" w:name="_GoBack"/>
            <w:bookmarkEnd w:id="0"/>
            <w:r w:rsidR="003422E2" w:rsidRPr="00721897">
              <w:rPr>
                <w:color w:val="FF0000"/>
              </w:rPr>
              <w:t>)</w:t>
            </w:r>
          </w:p>
        </w:tc>
      </w:tr>
      <w:tr w:rsidR="00481069" w:rsidRPr="0061246E" w14:paraId="7DA26410" w14:textId="77777777" w:rsidTr="007D5B14">
        <w:tc>
          <w:tcPr>
            <w:tcW w:w="5524" w:type="dxa"/>
          </w:tcPr>
          <w:p w14:paraId="0450ACC4" w14:textId="77777777" w:rsidR="00481069" w:rsidRPr="0061246E" w:rsidRDefault="00912A1B">
            <w:r w:rsidRPr="0061246E">
              <w:t>Mini-Mental State Examination</w:t>
            </w:r>
          </w:p>
        </w:tc>
        <w:tc>
          <w:tcPr>
            <w:tcW w:w="2693" w:type="dxa"/>
          </w:tcPr>
          <w:p w14:paraId="2600895C" w14:textId="77777777" w:rsidR="00481069" w:rsidRPr="0061246E" w:rsidRDefault="000D3312">
            <w:r w:rsidRPr="0061246E">
              <w:rPr>
                <w:rFonts w:hint="eastAsia"/>
              </w:rPr>
              <w:t>2</w:t>
            </w:r>
            <w:r w:rsidRPr="0061246E">
              <w:t>4.3 (2.0)</w:t>
            </w:r>
          </w:p>
        </w:tc>
      </w:tr>
      <w:tr w:rsidR="00481069" w:rsidRPr="0061246E" w14:paraId="065AD14D" w14:textId="77777777" w:rsidTr="007D5B14">
        <w:tc>
          <w:tcPr>
            <w:tcW w:w="5524" w:type="dxa"/>
          </w:tcPr>
          <w:p w14:paraId="59E5AB41" w14:textId="77777777" w:rsidR="00481069" w:rsidRPr="0061246E" w:rsidRDefault="00481069">
            <w:r w:rsidRPr="0061246E">
              <w:rPr>
                <w:rFonts w:hint="eastAsia"/>
              </w:rPr>
              <w:t>D</w:t>
            </w:r>
            <w:r w:rsidRPr="0061246E">
              <w:t>iagnosis</w:t>
            </w:r>
          </w:p>
        </w:tc>
        <w:tc>
          <w:tcPr>
            <w:tcW w:w="2693" w:type="dxa"/>
          </w:tcPr>
          <w:p w14:paraId="5AE7B6C0" w14:textId="77777777" w:rsidR="00481069" w:rsidRPr="0061246E" w:rsidRDefault="00481069"/>
        </w:tc>
      </w:tr>
      <w:tr w:rsidR="00481069" w:rsidRPr="0061246E" w14:paraId="14EC4CE1" w14:textId="77777777" w:rsidTr="007D5B14">
        <w:tc>
          <w:tcPr>
            <w:tcW w:w="5524" w:type="dxa"/>
          </w:tcPr>
          <w:p w14:paraId="651C1983" w14:textId="259C9066" w:rsidR="00481069" w:rsidRPr="0061246E" w:rsidRDefault="00481069" w:rsidP="00D63E77">
            <w:r w:rsidRPr="0061246E">
              <w:rPr>
                <w:rFonts w:hint="eastAsia"/>
              </w:rPr>
              <w:t xml:space="preserve"> </w:t>
            </w:r>
            <w:r w:rsidRPr="0061246E">
              <w:t xml:space="preserve">Mild </w:t>
            </w:r>
            <w:r w:rsidR="00083DFC" w:rsidRPr="0061246E">
              <w:t>cognitive impairment</w:t>
            </w:r>
          </w:p>
        </w:tc>
        <w:tc>
          <w:tcPr>
            <w:tcW w:w="2693" w:type="dxa"/>
          </w:tcPr>
          <w:p w14:paraId="020BACAE" w14:textId="77777777" w:rsidR="00481069" w:rsidRPr="0061246E" w:rsidRDefault="00481069" w:rsidP="00D63E77">
            <w:r w:rsidRPr="0061246E">
              <w:rPr>
                <w:rFonts w:hint="eastAsia"/>
              </w:rPr>
              <w:t>2</w:t>
            </w:r>
            <w:r w:rsidRPr="0061246E">
              <w:t>1 (60.0)</w:t>
            </w:r>
          </w:p>
        </w:tc>
      </w:tr>
      <w:tr w:rsidR="00481069" w:rsidRPr="0061246E" w14:paraId="4DF11CE9" w14:textId="77777777" w:rsidTr="007D5B14">
        <w:tc>
          <w:tcPr>
            <w:tcW w:w="5524" w:type="dxa"/>
          </w:tcPr>
          <w:p w14:paraId="484E1A06" w14:textId="025C6A0E" w:rsidR="00481069" w:rsidRPr="0061246E" w:rsidRDefault="00481069" w:rsidP="00D63E77">
            <w:r w:rsidRPr="0061246E">
              <w:rPr>
                <w:rFonts w:hint="eastAsia"/>
              </w:rPr>
              <w:t xml:space="preserve"> A</w:t>
            </w:r>
            <w:r w:rsidRPr="0061246E">
              <w:t xml:space="preserve">lzheimer </w:t>
            </w:r>
            <w:r w:rsidR="00083DFC" w:rsidRPr="0061246E">
              <w:t>disease</w:t>
            </w:r>
          </w:p>
        </w:tc>
        <w:tc>
          <w:tcPr>
            <w:tcW w:w="2693" w:type="dxa"/>
          </w:tcPr>
          <w:p w14:paraId="77493131" w14:textId="77777777" w:rsidR="00481069" w:rsidRPr="0061246E" w:rsidRDefault="00481069" w:rsidP="00D63E77">
            <w:r w:rsidRPr="0061246E">
              <w:rPr>
                <w:rFonts w:hint="eastAsia"/>
              </w:rPr>
              <w:t>1</w:t>
            </w:r>
            <w:r w:rsidRPr="0061246E">
              <w:t>1 (31.4)</w:t>
            </w:r>
          </w:p>
        </w:tc>
      </w:tr>
      <w:tr w:rsidR="00481069" w:rsidRPr="0061246E" w14:paraId="56B3509C" w14:textId="77777777" w:rsidTr="007D5B14">
        <w:tc>
          <w:tcPr>
            <w:tcW w:w="5524" w:type="dxa"/>
          </w:tcPr>
          <w:p w14:paraId="35EEF714" w14:textId="77777777" w:rsidR="00481069" w:rsidRPr="0061246E" w:rsidRDefault="00481069" w:rsidP="00D63E77">
            <w:r w:rsidRPr="0061246E">
              <w:rPr>
                <w:rFonts w:hint="eastAsia"/>
              </w:rPr>
              <w:t xml:space="preserve"> </w:t>
            </w:r>
            <w:r w:rsidRPr="0061246E">
              <w:t>Lewy body dementia</w:t>
            </w:r>
          </w:p>
        </w:tc>
        <w:tc>
          <w:tcPr>
            <w:tcW w:w="2693" w:type="dxa"/>
          </w:tcPr>
          <w:p w14:paraId="2B898B57" w14:textId="77777777" w:rsidR="00481069" w:rsidRPr="0061246E" w:rsidRDefault="00481069" w:rsidP="00D63E77">
            <w:r w:rsidRPr="0061246E">
              <w:rPr>
                <w:rFonts w:hint="eastAsia"/>
              </w:rPr>
              <w:t>1</w:t>
            </w:r>
            <w:r w:rsidRPr="0061246E">
              <w:t xml:space="preserve"> (2.9)</w:t>
            </w:r>
          </w:p>
        </w:tc>
      </w:tr>
      <w:tr w:rsidR="00481069" w:rsidRPr="0061246E" w14:paraId="179AA792" w14:textId="77777777" w:rsidTr="007D5B14">
        <w:tc>
          <w:tcPr>
            <w:tcW w:w="5524" w:type="dxa"/>
          </w:tcPr>
          <w:p w14:paraId="38285FDE" w14:textId="77777777" w:rsidR="00481069" w:rsidRPr="0061246E" w:rsidRDefault="00481069" w:rsidP="00D63E77">
            <w:r w:rsidRPr="0061246E">
              <w:rPr>
                <w:rFonts w:hint="eastAsia"/>
              </w:rPr>
              <w:t xml:space="preserve"> O</w:t>
            </w:r>
            <w:r w:rsidRPr="0061246E">
              <w:t>ther</w:t>
            </w:r>
          </w:p>
        </w:tc>
        <w:tc>
          <w:tcPr>
            <w:tcW w:w="2693" w:type="dxa"/>
          </w:tcPr>
          <w:p w14:paraId="7FF29066" w14:textId="77777777" w:rsidR="00481069" w:rsidRPr="0061246E" w:rsidRDefault="00481069" w:rsidP="00D63E77">
            <w:r w:rsidRPr="0061246E">
              <w:rPr>
                <w:rFonts w:hint="eastAsia"/>
              </w:rPr>
              <w:t>2</w:t>
            </w:r>
            <w:r w:rsidRPr="0061246E">
              <w:t xml:space="preserve"> (5.7)</w:t>
            </w:r>
          </w:p>
        </w:tc>
      </w:tr>
      <w:tr w:rsidR="00481069" w:rsidRPr="0061246E" w14:paraId="0BA16474" w14:textId="77777777" w:rsidTr="007D5B14">
        <w:tc>
          <w:tcPr>
            <w:tcW w:w="5524" w:type="dxa"/>
          </w:tcPr>
          <w:p w14:paraId="12A639EE" w14:textId="77777777" w:rsidR="00481069" w:rsidRPr="0061246E" w:rsidRDefault="00E42617">
            <w:r w:rsidRPr="0061246E">
              <w:rPr>
                <w:rFonts w:hint="eastAsia"/>
              </w:rPr>
              <w:t>N</w:t>
            </w:r>
            <w:r w:rsidRPr="0061246E">
              <w:t>ursing care certification</w:t>
            </w:r>
          </w:p>
        </w:tc>
        <w:tc>
          <w:tcPr>
            <w:tcW w:w="2693" w:type="dxa"/>
          </w:tcPr>
          <w:p w14:paraId="0E0908C0" w14:textId="77777777" w:rsidR="00481069" w:rsidRPr="0061246E" w:rsidRDefault="00481069"/>
        </w:tc>
      </w:tr>
      <w:tr w:rsidR="00481069" w:rsidRPr="0061246E" w14:paraId="0CE8EA75" w14:textId="77777777" w:rsidTr="007D5B14">
        <w:tc>
          <w:tcPr>
            <w:tcW w:w="5524" w:type="dxa"/>
          </w:tcPr>
          <w:p w14:paraId="49975A2E" w14:textId="77777777" w:rsidR="00481069" w:rsidRPr="0061246E" w:rsidRDefault="00E42617" w:rsidP="00D63E77">
            <w:pPr>
              <w:ind w:firstLineChars="50" w:firstLine="105"/>
            </w:pPr>
            <w:r w:rsidRPr="0061246E">
              <w:t>U</w:t>
            </w:r>
            <w:r w:rsidR="000D3312" w:rsidRPr="0061246E">
              <w:t>sing</w:t>
            </w:r>
            <w:r w:rsidRPr="0061246E">
              <w:t xml:space="preserve"> care service with certification</w:t>
            </w:r>
          </w:p>
        </w:tc>
        <w:tc>
          <w:tcPr>
            <w:tcW w:w="2693" w:type="dxa"/>
          </w:tcPr>
          <w:p w14:paraId="4E6B7EB6" w14:textId="77777777" w:rsidR="00481069" w:rsidRPr="0061246E" w:rsidRDefault="00481069" w:rsidP="00D63E77">
            <w:r w:rsidRPr="0061246E">
              <w:rPr>
                <w:rFonts w:hint="eastAsia"/>
              </w:rPr>
              <w:t>5</w:t>
            </w:r>
            <w:r w:rsidRPr="0061246E">
              <w:t xml:space="preserve"> (14.3)</w:t>
            </w:r>
          </w:p>
        </w:tc>
      </w:tr>
      <w:tr w:rsidR="00481069" w:rsidRPr="0061246E" w14:paraId="5532ED8D" w14:textId="77777777" w:rsidTr="007D5B14">
        <w:tc>
          <w:tcPr>
            <w:tcW w:w="5524" w:type="dxa"/>
          </w:tcPr>
          <w:p w14:paraId="5E7731EA" w14:textId="77777777" w:rsidR="00481069" w:rsidRPr="0061246E" w:rsidRDefault="000D3312" w:rsidP="00D63E77">
            <w:pPr>
              <w:ind w:firstLineChars="50" w:firstLine="105"/>
            </w:pPr>
            <w:r w:rsidRPr="0061246E">
              <w:t>Not using</w:t>
            </w:r>
            <w:r w:rsidR="00E42617" w:rsidRPr="0061246E">
              <w:t xml:space="preserve"> care service with certification</w:t>
            </w:r>
          </w:p>
        </w:tc>
        <w:tc>
          <w:tcPr>
            <w:tcW w:w="2693" w:type="dxa"/>
          </w:tcPr>
          <w:p w14:paraId="1DC2CCAE" w14:textId="77777777" w:rsidR="00481069" w:rsidRPr="0061246E" w:rsidRDefault="00481069" w:rsidP="00D63E77">
            <w:r w:rsidRPr="0061246E">
              <w:rPr>
                <w:rFonts w:hint="eastAsia"/>
              </w:rPr>
              <w:t>3</w:t>
            </w:r>
            <w:r w:rsidRPr="0061246E">
              <w:t>0 (85.7)</w:t>
            </w:r>
          </w:p>
        </w:tc>
      </w:tr>
      <w:tr w:rsidR="000D3312" w:rsidRPr="0061246E" w14:paraId="368E9671" w14:textId="77777777" w:rsidTr="007D5B14">
        <w:tc>
          <w:tcPr>
            <w:tcW w:w="5524" w:type="dxa"/>
          </w:tcPr>
          <w:p w14:paraId="1DD018DC" w14:textId="7BAAE84D" w:rsidR="000D3312" w:rsidRPr="0061246E" w:rsidRDefault="00BB6727" w:rsidP="000D3312">
            <w:r w:rsidRPr="0061246E">
              <w:t xml:space="preserve">Currently driving </w:t>
            </w:r>
          </w:p>
        </w:tc>
        <w:tc>
          <w:tcPr>
            <w:tcW w:w="2693" w:type="dxa"/>
          </w:tcPr>
          <w:p w14:paraId="53567335" w14:textId="77777777" w:rsidR="000D3312" w:rsidRPr="0061246E" w:rsidRDefault="00985FE5" w:rsidP="00D63E77">
            <w:r w:rsidRPr="0061246E">
              <w:rPr>
                <w:rFonts w:hint="eastAsia"/>
              </w:rPr>
              <w:t>8</w:t>
            </w:r>
            <w:r w:rsidRPr="0061246E">
              <w:t xml:space="preserve"> (22.9)</w:t>
            </w:r>
          </w:p>
        </w:tc>
      </w:tr>
      <w:tr w:rsidR="00481069" w:rsidRPr="0061246E" w14:paraId="122B01D5" w14:textId="77777777" w:rsidTr="007D5B14">
        <w:tc>
          <w:tcPr>
            <w:tcW w:w="5524" w:type="dxa"/>
          </w:tcPr>
          <w:p w14:paraId="172E2CE4" w14:textId="7747EAC7" w:rsidR="00481069" w:rsidRPr="0061246E" w:rsidRDefault="00481069">
            <w:r w:rsidRPr="0061246E">
              <w:rPr>
                <w:rFonts w:hint="eastAsia"/>
              </w:rPr>
              <w:t>N</w:t>
            </w:r>
            <w:r w:rsidRPr="0061246E">
              <w:t xml:space="preserve">ursing </w:t>
            </w:r>
            <w:r w:rsidR="00BB6727" w:rsidRPr="0061246E">
              <w:t>care l</w:t>
            </w:r>
            <w:r w:rsidRPr="0061246E">
              <w:t>evel</w:t>
            </w:r>
          </w:p>
        </w:tc>
        <w:tc>
          <w:tcPr>
            <w:tcW w:w="2693" w:type="dxa"/>
          </w:tcPr>
          <w:p w14:paraId="617CF760" w14:textId="77777777" w:rsidR="00481069" w:rsidRPr="0061246E" w:rsidRDefault="00481069"/>
        </w:tc>
      </w:tr>
      <w:tr w:rsidR="00481069" w:rsidRPr="0061246E" w14:paraId="3F9E558C" w14:textId="77777777" w:rsidTr="007D5B14">
        <w:tc>
          <w:tcPr>
            <w:tcW w:w="5524" w:type="dxa"/>
          </w:tcPr>
          <w:p w14:paraId="16F207B2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t>0</w:t>
            </w:r>
          </w:p>
        </w:tc>
        <w:tc>
          <w:tcPr>
            <w:tcW w:w="2693" w:type="dxa"/>
          </w:tcPr>
          <w:p w14:paraId="5E1DFDCC" w14:textId="77777777" w:rsidR="00481069" w:rsidRPr="0061246E" w:rsidRDefault="00481069">
            <w:r w:rsidRPr="0061246E">
              <w:rPr>
                <w:rFonts w:hint="eastAsia"/>
              </w:rPr>
              <w:t>3</w:t>
            </w:r>
            <w:r w:rsidRPr="0061246E">
              <w:t>0 (85.7)</w:t>
            </w:r>
          </w:p>
        </w:tc>
      </w:tr>
      <w:tr w:rsidR="00481069" w:rsidRPr="0061246E" w14:paraId="494E3DF8" w14:textId="77777777" w:rsidTr="007D5B14">
        <w:tc>
          <w:tcPr>
            <w:tcW w:w="5524" w:type="dxa"/>
          </w:tcPr>
          <w:p w14:paraId="3844BEEA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t>1</w:t>
            </w:r>
          </w:p>
        </w:tc>
        <w:tc>
          <w:tcPr>
            <w:tcW w:w="2693" w:type="dxa"/>
          </w:tcPr>
          <w:p w14:paraId="405CF5CB" w14:textId="77777777" w:rsidR="00481069" w:rsidRPr="0061246E" w:rsidRDefault="00481069" w:rsidP="00D63E77">
            <w:r w:rsidRPr="0061246E">
              <w:rPr>
                <w:rFonts w:hint="eastAsia"/>
              </w:rPr>
              <w:t>1</w:t>
            </w:r>
            <w:r w:rsidRPr="0061246E">
              <w:t xml:space="preserve"> (2.9)</w:t>
            </w:r>
          </w:p>
        </w:tc>
      </w:tr>
      <w:tr w:rsidR="00481069" w:rsidRPr="0061246E" w14:paraId="2633C537" w14:textId="77777777" w:rsidTr="007D5B14">
        <w:tc>
          <w:tcPr>
            <w:tcW w:w="5524" w:type="dxa"/>
          </w:tcPr>
          <w:p w14:paraId="59AC2909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t>2</w:t>
            </w:r>
          </w:p>
        </w:tc>
        <w:tc>
          <w:tcPr>
            <w:tcW w:w="2693" w:type="dxa"/>
          </w:tcPr>
          <w:p w14:paraId="3CAF2539" w14:textId="77777777" w:rsidR="00481069" w:rsidRPr="0061246E" w:rsidRDefault="00481069" w:rsidP="00D63E77">
            <w:r w:rsidRPr="0061246E">
              <w:rPr>
                <w:rFonts w:hint="eastAsia"/>
              </w:rPr>
              <w:t>1</w:t>
            </w:r>
            <w:r w:rsidRPr="0061246E">
              <w:t xml:space="preserve"> (2.9)</w:t>
            </w:r>
          </w:p>
        </w:tc>
      </w:tr>
      <w:tr w:rsidR="00481069" w:rsidRPr="0061246E" w14:paraId="576D7B21" w14:textId="77777777" w:rsidTr="007D5B14">
        <w:tc>
          <w:tcPr>
            <w:tcW w:w="5524" w:type="dxa"/>
          </w:tcPr>
          <w:p w14:paraId="2B2189BA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t>3</w:t>
            </w:r>
          </w:p>
        </w:tc>
        <w:tc>
          <w:tcPr>
            <w:tcW w:w="2693" w:type="dxa"/>
          </w:tcPr>
          <w:p w14:paraId="40AD67A2" w14:textId="77777777" w:rsidR="00481069" w:rsidRPr="0061246E" w:rsidRDefault="00481069" w:rsidP="00D63E77">
            <w:r w:rsidRPr="0061246E">
              <w:rPr>
                <w:rFonts w:hint="eastAsia"/>
              </w:rPr>
              <w:t>2</w:t>
            </w:r>
            <w:r w:rsidRPr="0061246E">
              <w:t xml:space="preserve"> (5.7)</w:t>
            </w:r>
          </w:p>
        </w:tc>
      </w:tr>
      <w:tr w:rsidR="00481069" w:rsidRPr="0061246E" w14:paraId="3675013F" w14:textId="77777777" w:rsidTr="007D5B14">
        <w:tc>
          <w:tcPr>
            <w:tcW w:w="5524" w:type="dxa"/>
          </w:tcPr>
          <w:p w14:paraId="1E19938E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t>4</w:t>
            </w:r>
          </w:p>
        </w:tc>
        <w:tc>
          <w:tcPr>
            <w:tcW w:w="2693" w:type="dxa"/>
          </w:tcPr>
          <w:p w14:paraId="563E7E02" w14:textId="77777777" w:rsidR="00481069" w:rsidRPr="0061246E" w:rsidRDefault="00481069" w:rsidP="00D63E77">
            <w:r w:rsidRPr="0061246E">
              <w:rPr>
                <w:rFonts w:hint="eastAsia"/>
              </w:rPr>
              <w:t>1</w:t>
            </w:r>
            <w:r w:rsidRPr="0061246E">
              <w:t xml:space="preserve"> (2.9)</w:t>
            </w:r>
          </w:p>
        </w:tc>
      </w:tr>
      <w:tr w:rsidR="00481069" w:rsidRPr="0061246E" w14:paraId="15109A66" w14:textId="77777777" w:rsidTr="007D5B14">
        <w:tc>
          <w:tcPr>
            <w:tcW w:w="5524" w:type="dxa"/>
          </w:tcPr>
          <w:p w14:paraId="41BDA4A7" w14:textId="77777777" w:rsidR="00481069" w:rsidRPr="0061246E" w:rsidRDefault="00481069">
            <w:r w:rsidRPr="0061246E">
              <w:rPr>
                <w:rFonts w:hint="eastAsia"/>
              </w:rPr>
              <w:t>C</w:t>
            </w:r>
            <w:r w:rsidRPr="0061246E">
              <w:t>harlson Comorbidity Index</w:t>
            </w:r>
          </w:p>
        </w:tc>
        <w:tc>
          <w:tcPr>
            <w:tcW w:w="2693" w:type="dxa"/>
          </w:tcPr>
          <w:p w14:paraId="2362818C" w14:textId="77777777" w:rsidR="00481069" w:rsidRPr="0061246E" w:rsidRDefault="00481069"/>
        </w:tc>
      </w:tr>
      <w:tr w:rsidR="00481069" w:rsidRPr="0061246E" w14:paraId="23281D0A" w14:textId="77777777" w:rsidTr="007D5B14">
        <w:tc>
          <w:tcPr>
            <w:tcW w:w="5524" w:type="dxa"/>
          </w:tcPr>
          <w:p w14:paraId="38FFF9EC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t>0</w:t>
            </w:r>
          </w:p>
        </w:tc>
        <w:tc>
          <w:tcPr>
            <w:tcW w:w="2693" w:type="dxa"/>
          </w:tcPr>
          <w:p w14:paraId="4F23956C" w14:textId="77777777" w:rsidR="00481069" w:rsidRPr="0061246E" w:rsidRDefault="00481069" w:rsidP="00D63E77">
            <w:r w:rsidRPr="0061246E">
              <w:rPr>
                <w:rFonts w:hint="eastAsia"/>
              </w:rPr>
              <w:t>9</w:t>
            </w:r>
            <w:r w:rsidRPr="0061246E">
              <w:t xml:space="preserve"> (25.7)</w:t>
            </w:r>
          </w:p>
        </w:tc>
      </w:tr>
      <w:tr w:rsidR="00481069" w:rsidRPr="0061246E" w14:paraId="3A9F62B1" w14:textId="77777777" w:rsidTr="007D5B14">
        <w:tc>
          <w:tcPr>
            <w:tcW w:w="5524" w:type="dxa"/>
          </w:tcPr>
          <w:p w14:paraId="54EEC313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t>1</w:t>
            </w:r>
          </w:p>
        </w:tc>
        <w:tc>
          <w:tcPr>
            <w:tcW w:w="2693" w:type="dxa"/>
          </w:tcPr>
          <w:p w14:paraId="66BEA3D0" w14:textId="77777777" w:rsidR="00481069" w:rsidRPr="0061246E" w:rsidRDefault="00481069" w:rsidP="00D63E77">
            <w:r w:rsidRPr="0061246E">
              <w:rPr>
                <w:rFonts w:hint="eastAsia"/>
              </w:rPr>
              <w:t>1</w:t>
            </w:r>
            <w:r w:rsidRPr="0061246E">
              <w:t>2 (34.3)</w:t>
            </w:r>
          </w:p>
        </w:tc>
      </w:tr>
      <w:tr w:rsidR="00481069" w:rsidRPr="0061246E" w14:paraId="14B2F93A" w14:textId="77777777" w:rsidTr="007D5B14">
        <w:tc>
          <w:tcPr>
            <w:tcW w:w="5524" w:type="dxa"/>
          </w:tcPr>
          <w:p w14:paraId="0F99EB02" w14:textId="77777777" w:rsidR="00481069" w:rsidRPr="0061246E" w:rsidRDefault="00481069" w:rsidP="00D63E77">
            <w:r w:rsidRPr="0061246E">
              <w:t xml:space="preserve"> 2</w:t>
            </w:r>
          </w:p>
        </w:tc>
        <w:tc>
          <w:tcPr>
            <w:tcW w:w="2693" w:type="dxa"/>
          </w:tcPr>
          <w:p w14:paraId="1ED962E0" w14:textId="77777777" w:rsidR="00481069" w:rsidRPr="0061246E" w:rsidRDefault="00481069" w:rsidP="00D63E77">
            <w:r w:rsidRPr="0061246E">
              <w:rPr>
                <w:rFonts w:hint="eastAsia"/>
              </w:rPr>
              <w:t>5</w:t>
            </w:r>
            <w:r w:rsidRPr="0061246E">
              <w:t xml:space="preserve"> (14.3)</w:t>
            </w:r>
          </w:p>
        </w:tc>
      </w:tr>
      <w:tr w:rsidR="00481069" w:rsidRPr="0061246E" w14:paraId="6A622D3B" w14:textId="77777777" w:rsidTr="007D5B14">
        <w:tc>
          <w:tcPr>
            <w:tcW w:w="5524" w:type="dxa"/>
          </w:tcPr>
          <w:p w14:paraId="310FF558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t>3</w:t>
            </w:r>
          </w:p>
        </w:tc>
        <w:tc>
          <w:tcPr>
            <w:tcW w:w="2693" w:type="dxa"/>
          </w:tcPr>
          <w:p w14:paraId="4C44118D" w14:textId="77777777" w:rsidR="00481069" w:rsidRPr="0061246E" w:rsidRDefault="00481069" w:rsidP="00D63E77">
            <w:r w:rsidRPr="0061246E">
              <w:rPr>
                <w:rFonts w:hint="eastAsia"/>
              </w:rPr>
              <w:t>6</w:t>
            </w:r>
            <w:r w:rsidRPr="0061246E">
              <w:t xml:space="preserve"> (17.1)</w:t>
            </w:r>
          </w:p>
        </w:tc>
      </w:tr>
      <w:tr w:rsidR="00481069" w:rsidRPr="0061246E" w14:paraId="422621E7" w14:textId="77777777" w:rsidTr="007D5B14">
        <w:tc>
          <w:tcPr>
            <w:tcW w:w="5524" w:type="dxa"/>
          </w:tcPr>
          <w:p w14:paraId="536E168F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lastRenderedPageBreak/>
              <w:t>4</w:t>
            </w:r>
          </w:p>
        </w:tc>
        <w:tc>
          <w:tcPr>
            <w:tcW w:w="2693" w:type="dxa"/>
          </w:tcPr>
          <w:p w14:paraId="41645BE4" w14:textId="77777777" w:rsidR="00481069" w:rsidRPr="0061246E" w:rsidRDefault="00481069" w:rsidP="00D63E77">
            <w:r w:rsidRPr="0061246E">
              <w:rPr>
                <w:rFonts w:hint="eastAsia"/>
              </w:rPr>
              <w:t>1</w:t>
            </w:r>
            <w:r w:rsidRPr="0061246E">
              <w:t xml:space="preserve"> (2.9)</w:t>
            </w:r>
          </w:p>
        </w:tc>
      </w:tr>
      <w:tr w:rsidR="00481069" w:rsidRPr="0061246E" w14:paraId="0CDDBC78" w14:textId="77777777" w:rsidTr="007D5B14">
        <w:tc>
          <w:tcPr>
            <w:tcW w:w="5524" w:type="dxa"/>
          </w:tcPr>
          <w:p w14:paraId="4BEF8038" w14:textId="77777777" w:rsidR="00481069" w:rsidRPr="0061246E" w:rsidRDefault="00481069" w:rsidP="00D63E77">
            <w:pPr>
              <w:ind w:firstLineChars="50" w:firstLine="105"/>
            </w:pPr>
            <w:r w:rsidRPr="0061246E">
              <w:rPr>
                <w:rFonts w:hint="eastAsia"/>
              </w:rPr>
              <w:t>5</w:t>
            </w:r>
          </w:p>
        </w:tc>
        <w:tc>
          <w:tcPr>
            <w:tcW w:w="2693" w:type="dxa"/>
          </w:tcPr>
          <w:p w14:paraId="3E16D45D" w14:textId="77777777" w:rsidR="00481069" w:rsidRPr="0061246E" w:rsidRDefault="00481069" w:rsidP="00D63E77">
            <w:r w:rsidRPr="0061246E">
              <w:rPr>
                <w:rFonts w:hint="eastAsia"/>
              </w:rPr>
              <w:t>2</w:t>
            </w:r>
            <w:r w:rsidRPr="0061246E">
              <w:t xml:space="preserve"> (5.7)</w:t>
            </w:r>
          </w:p>
        </w:tc>
      </w:tr>
      <w:tr w:rsidR="00867254" w:rsidRPr="0061246E" w14:paraId="66C3814A" w14:textId="77777777" w:rsidTr="007D5B14">
        <w:tc>
          <w:tcPr>
            <w:tcW w:w="5524" w:type="dxa"/>
          </w:tcPr>
          <w:p w14:paraId="3194026A" w14:textId="1D06C3F0" w:rsidR="00867254" w:rsidRPr="0061246E" w:rsidRDefault="004B3E1D" w:rsidP="00867254">
            <w:r w:rsidRPr="0061246E">
              <w:t>R</w:t>
            </w:r>
            <w:r w:rsidR="00A46EDD" w:rsidRPr="0061246E">
              <w:t>elation</w:t>
            </w:r>
            <w:r w:rsidRPr="0061246E">
              <w:t>ship</w:t>
            </w:r>
            <w:r w:rsidR="00A46EDD" w:rsidRPr="0061246E">
              <w:t xml:space="preserve"> with spouse</w:t>
            </w:r>
          </w:p>
        </w:tc>
        <w:tc>
          <w:tcPr>
            <w:tcW w:w="2693" w:type="dxa"/>
          </w:tcPr>
          <w:p w14:paraId="162D668A" w14:textId="77777777" w:rsidR="00867254" w:rsidRPr="0061246E" w:rsidRDefault="00867254" w:rsidP="00D63E77"/>
        </w:tc>
      </w:tr>
      <w:tr w:rsidR="00E42617" w:rsidRPr="0061246E" w14:paraId="5F1E3993" w14:textId="77777777" w:rsidTr="007D5B14">
        <w:tc>
          <w:tcPr>
            <w:tcW w:w="5524" w:type="dxa"/>
          </w:tcPr>
          <w:p w14:paraId="7543E6D2" w14:textId="27979A8B" w:rsidR="00E42617" w:rsidRPr="0061246E" w:rsidRDefault="00E42617" w:rsidP="00A46EDD">
            <w:pPr>
              <w:ind w:firstLineChars="50" w:firstLine="105"/>
            </w:pPr>
            <w:r w:rsidRPr="0061246E">
              <w:rPr>
                <w:rFonts w:hint="eastAsia"/>
              </w:rPr>
              <w:t>A</w:t>
            </w:r>
            <w:r w:rsidRPr="0061246E">
              <w:t xml:space="preserve">t least 1 </w:t>
            </w:r>
            <w:r w:rsidR="004B3E1D" w:rsidRPr="0061246E">
              <w:t xml:space="preserve">h of </w:t>
            </w:r>
            <w:r w:rsidRPr="0061246E">
              <w:t>conversation per day</w:t>
            </w:r>
          </w:p>
        </w:tc>
        <w:tc>
          <w:tcPr>
            <w:tcW w:w="2693" w:type="dxa"/>
          </w:tcPr>
          <w:p w14:paraId="48FAF88E" w14:textId="77777777" w:rsidR="00E42617" w:rsidRPr="0061246E" w:rsidRDefault="00A16EE7" w:rsidP="00E42617">
            <w:r w:rsidRPr="0061246E">
              <w:rPr>
                <w:rFonts w:hint="eastAsia"/>
              </w:rPr>
              <w:t>1</w:t>
            </w:r>
            <w:r w:rsidRPr="0061246E">
              <w:t>8 (51.4)</w:t>
            </w:r>
          </w:p>
        </w:tc>
      </w:tr>
      <w:tr w:rsidR="00E42617" w:rsidRPr="0061246E" w14:paraId="46112322" w14:textId="77777777" w:rsidTr="007D5B14">
        <w:tc>
          <w:tcPr>
            <w:tcW w:w="5524" w:type="dxa"/>
          </w:tcPr>
          <w:p w14:paraId="25939C03" w14:textId="7E107D7D" w:rsidR="00E42617" w:rsidRPr="0061246E" w:rsidRDefault="00E42617" w:rsidP="00A46EDD">
            <w:pPr>
              <w:ind w:firstLineChars="50" w:firstLine="105"/>
            </w:pPr>
            <w:r w:rsidRPr="0061246E">
              <w:t xml:space="preserve">Travel </w:t>
            </w:r>
            <w:r w:rsidR="004B3E1D" w:rsidRPr="0061246E">
              <w:t>at least</w:t>
            </w:r>
            <w:r w:rsidRPr="0061246E">
              <w:t xml:space="preserve"> occasionally</w:t>
            </w:r>
          </w:p>
        </w:tc>
        <w:tc>
          <w:tcPr>
            <w:tcW w:w="2693" w:type="dxa"/>
          </w:tcPr>
          <w:p w14:paraId="2AD4F03D" w14:textId="77777777" w:rsidR="00E42617" w:rsidRPr="0061246E" w:rsidRDefault="00A16EE7" w:rsidP="00E42617">
            <w:r w:rsidRPr="0061246E">
              <w:rPr>
                <w:rFonts w:hint="eastAsia"/>
              </w:rPr>
              <w:t>2</w:t>
            </w:r>
            <w:r w:rsidRPr="0061246E">
              <w:t>0 (60.0)</w:t>
            </w:r>
          </w:p>
        </w:tc>
      </w:tr>
      <w:tr w:rsidR="00E42617" w:rsidRPr="0061246E" w14:paraId="2C39B433" w14:textId="77777777" w:rsidTr="007D5B14">
        <w:tc>
          <w:tcPr>
            <w:tcW w:w="5524" w:type="dxa"/>
          </w:tcPr>
          <w:p w14:paraId="1A7DBA6D" w14:textId="59AB310D" w:rsidR="00E42617" w:rsidRPr="0061246E" w:rsidRDefault="00E42617" w:rsidP="00A46EDD">
            <w:pPr>
              <w:ind w:firstLineChars="50" w:firstLine="105"/>
            </w:pPr>
            <w:r w:rsidRPr="0061246E">
              <w:t xml:space="preserve">Go to shopping </w:t>
            </w:r>
            <w:r w:rsidR="004B3E1D" w:rsidRPr="0061246E">
              <w:t xml:space="preserve">at least </w:t>
            </w:r>
            <w:r w:rsidRPr="0061246E">
              <w:t>occasionally</w:t>
            </w:r>
          </w:p>
        </w:tc>
        <w:tc>
          <w:tcPr>
            <w:tcW w:w="2693" w:type="dxa"/>
          </w:tcPr>
          <w:p w14:paraId="6465B0BA" w14:textId="77777777" w:rsidR="00E42617" w:rsidRPr="0061246E" w:rsidRDefault="00A16EE7" w:rsidP="00E42617">
            <w:r w:rsidRPr="0061246E">
              <w:rPr>
                <w:rFonts w:hint="eastAsia"/>
              </w:rPr>
              <w:t>2</w:t>
            </w:r>
            <w:r w:rsidRPr="0061246E">
              <w:t>7 (77.1)</w:t>
            </w:r>
          </w:p>
        </w:tc>
      </w:tr>
      <w:tr w:rsidR="00E42617" w:rsidRPr="0061246E" w14:paraId="281FAFDA" w14:textId="77777777" w:rsidTr="007D5B14">
        <w:tc>
          <w:tcPr>
            <w:tcW w:w="5524" w:type="dxa"/>
          </w:tcPr>
          <w:p w14:paraId="3CC2E032" w14:textId="17859751" w:rsidR="00E42617" w:rsidRPr="0061246E" w:rsidRDefault="00E42617" w:rsidP="00A46EDD">
            <w:pPr>
              <w:ind w:firstLineChars="50" w:firstLine="105"/>
            </w:pPr>
            <w:r w:rsidRPr="0061246E">
              <w:rPr>
                <w:rFonts w:hint="eastAsia"/>
              </w:rPr>
              <w:t>E</w:t>
            </w:r>
            <w:r w:rsidRPr="0061246E">
              <w:t xml:space="preserve">at out </w:t>
            </w:r>
            <w:r w:rsidR="004B3E1D" w:rsidRPr="0061246E">
              <w:t xml:space="preserve">at least </w:t>
            </w:r>
            <w:r w:rsidRPr="0061246E">
              <w:t xml:space="preserve">occasionally </w:t>
            </w:r>
          </w:p>
        </w:tc>
        <w:tc>
          <w:tcPr>
            <w:tcW w:w="2693" w:type="dxa"/>
          </w:tcPr>
          <w:p w14:paraId="1B1FA593" w14:textId="77777777" w:rsidR="00E42617" w:rsidRPr="0061246E" w:rsidRDefault="00A16EE7" w:rsidP="00E42617">
            <w:r w:rsidRPr="0061246E">
              <w:rPr>
                <w:rFonts w:hint="eastAsia"/>
              </w:rPr>
              <w:t>2</w:t>
            </w:r>
            <w:r w:rsidRPr="0061246E">
              <w:t>3 (65.7)</w:t>
            </w:r>
          </w:p>
        </w:tc>
      </w:tr>
      <w:tr w:rsidR="00E42617" w:rsidRPr="0061246E" w14:paraId="4252F9BE" w14:textId="77777777" w:rsidTr="007D5B14">
        <w:tc>
          <w:tcPr>
            <w:tcW w:w="5524" w:type="dxa"/>
          </w:tcPr>
          <w:p w14:paraId="62AA018E" w14:textId="66490637" w:rsidR="00E42617" w:rsidRPr="0061246E" w:rsidRDefault="00E42617" w:rsidP="00A46EDD">
            <w:pPr>
              <w:ind w:firstLineChars="50" w:firstLine="105"/>
            </w:pPr>
            <w:r w:rsidRPr="0061246E">
              <w:t>Doing hobb</w:t>
            </w:r>
            <w:r w:rsidR="004B3E1D" w:rsidRPr="0061246E">
              <w:t>ies</w:t>
            </w:r>
            <w:r w:rsidRPr="0061246E">
              <w:t xml:space="preserve"> together </w:t>
            </w:r>
            <w:r w:rsidR="004B3E1D" w:rsidRPr="0061246E">
              <w:t xml:space="preserve">at least </w:t>
            </w:r>
            <w:r w:rsidRPr="0061246E">
              <w:t>occasionally</w:t>
            </w:r>
          </w:p>
        </w:tc>
        <w:tc>
          <w:tcPr>
            <w:tcW w:w="2693" w:type="dxa"/>
          </w:tcPr>
          <w:p w14:paraId="2F0A89BE" w14:textId="77777777" w:rsidR="00E42617" w:rsidRPr="0061246E" w:rsidRDefault="00A16EE7" w:rsidP="00E42617">
            <w:r w:rsidRPr="0061246E">
              <w:rPr>
                <w:rFonts w:hint="eastAsia"/>
              </w:rPr>
              <w:t>1</w:t>
            </w:r>
            <w:r w:rsidRPr="0061246E">
              <w:t>6 (51.4)</w:t>
            </w:r>
          </w:p>
        </w:tc>
      </w:tr>
      <w:tr w:rsidR="00867254" w:rsidRPr="0061246E" w14:paraId="65C26967" w14:textId="77777777" w:rsidTr="007D5B14">
        <w:tc>
          <w:tcPr>
            <w:tcW w:w="5524" w:type="dxa"/>
          </w:tcPr>
          <w:p w14:paraId="0443BEF3" w14:textId="1A805568" w:rsidR="00867254" w:rsidRPr="0061246E" w:rsidRDefault="00867254" w:rsidP="00471E94">
            <w:pPr>
              <w:ind w:firstLineChars="50" w:firstLine="105"/>
            </w:pPr>
            <w:r w:rsidRPr="0061246E">
              <w:rPr>
                <w:rFonts w:hint="eastAsia"/>
              </w:rPr>
              <w:t>M</w:t>
            </w:r>
            <w:r w:rsidRPr="0061246E">
              <w:t xml:space="preserve">arital </w:t>
            </w:r>
            <w:r w:rsidR="004B3E1D" w:rsidRPr="0061246E">
              <w:t>satisfaction</w:t>
            </w:r>
          </w:p>
        </w:tc>
        <w:tc>
          <w:tcPr>
            <w:tcW w:w="2693" w:type="dxa"/>
          </w:tcPr>
          <w:p w14:paraId="36012A59" w14:textId="77777777" w:rsidR="00867254" w:rsidRPr="0061246E" w:rsidRDefault="00E42617">
            <w:r w:rsidRPr="0061246E">
              <w:rPr>
                <w:rFonts w:hint="eastAsia"/>
              </w:rPr>
              <w:t>8</w:t>
            </w:r>
            <w:r w:rsidRPr="0061246E">
              <w:t>.2 (1.7)</w:t>
            </w:r>
          </w:p>
        </w:tc>
      </w:tr>
      <w:tr w:rsidR="00867254" w:rsidRPr="0061246E" w14:paraId="648F2EBC" w14:textId="77777777" w:rsidTr="007D5B14">
        <w:tc>
          <w:tcPr>
            <w:tcW w:w="5524" w:type="dxa"/>
          </w:tcPr>
          <w:p w14:paraId="6E5282C9" w14:textId="77777777" w:rsidR="00867254" w:rsidRPr="0061246E" w:rsidRDefault="00867254">
            <w:r w:rsidRPr="0061246E">
              <w:rPr>
                <w:rFonts w:hint="eastAsia"/>
              </w:rPr>
              <w:t>Q</w:t>
            </w:r>
            <w:r w:rsidRPr="0061246E">
              <w:t>OL-HC</w:t>
            </w:r>
            <w:r w:rsidR="00453434" w:rsidRPr="0061246E">
              <w:t xml:space="preserve"> score</w:t>
            </w:r>
          </w:p>
        </w:tc>
        <w:tc>
          <w:tcPr>
            <w:tcW w:w="2693" w:type="dxa"/>
          </w:tcPr>
          <w:p w14:paraId="6E704836" w14:textId="77777777" w:rsidR="00867254" w:rsidRPr="0061246E" w:rsidRDefault="00A46EDD">
            <w:r w:rsidRPr="0061246E">
              <w:rPr>
                <w:rFonts w:hint="eastAsia"/>
              </w:rPr>
              <w:t>6</w:t>
            </w:r>
            <w:r w:rsidRPr="0061246E">
              <w:t>.6 (1.0)</w:t>
            </w:r>
          </w:p>
        </w:tc>
      </w:tr>
      <w:tr w:rsidR="00481069" w:rsidRPr="0061246E" w14:paraId="273A865D" w14:textId="77777777" w:rsidTr="007D5B14">
        <w:tc>
          <w:tcPr>
            <w:tcW w:w="5524" w:type="dxa"/>
            <w:tcBorders>
              <w:bottom w:val="single" w:sz="4" w:space="0" w:color="auto"/>
            </w:tcBorders>
          </w:tcPr>
          <w:p w14:paraId="6400CA85" w14:textId="77777777" w:rsidR="00481069" w:rsidRPr="0061246E" w:rsidRDefault="00867254">
            <w:r w:rsidRPr="0061246E">
              <w:t>EQ-5L</w:t>
            </w:r>
            <w:r w:rsidR="00453434" w:rsidRPr="0061246E">
              <w:t xml:space="preserve"> sco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66438F" w14:textId="77777777" w:rsidR="00481069" w:rsidRPr="0061246E" w:rsidRDefault="00867254">
            <w:r w:rsidRPr="0061246E">
              <w:rPr>
                <w:rFonts w:hint="eastAsia"/>
              </w:rPr>
              <w:t>0</w:t>
            </w:r>
            <w:r w:rsidRPr="0061246E">
              <w:t>.9 (0.1)</w:t>
            </w:r>
          </w:p>
        </w:tc>
      </w:tr>
    </w:tbl>
    <w:p w14:paraId="0B416738" w14:textId="77777777" w:rsidR="00CE734F" w:rsidRDefault="00CE734F"/>
    <w:sectPr w:rsidR="00CE73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B7D940" w14:textId="77777777" w:rsidR="004B43D2" w:rsidRDefault="004B43D2" w:rsidP="000D3312">
      <w:r>
        <w:separator/>
      </w:r>
    </w:p>
  </w:endnote>
  <w:endnote w:type="continuationSeparator" w:id="0">
    <w:p w14:paraId="247CA4C9" w14:textId="77777777" w:rsidR="004B43D2" w:rsidRDefault="004B43D2" w:rsidP="000D3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A9AFD" w14:textId="77777777" w:rsidR="004B43D2" w:rsidRDefault="004B43D2" w:rsidP="000D3312">
      <w:r>
        <w:separator/>
      </w:r>
    </w:p>
  </w:footnote>
  <w:footnote w:type="continuationSeparator" w:id="0">
    <w:p w14:paraId="5D5D3513" w14:textId="77777777" w:rsidR="004B43D2" w:rsidRDefault="004B43D2" w:rsidP="000D3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34F"/>
    <w:rsid w:val="00043199"/>
    <w:rsid w:val="00083DFC"/>
    <w:rsid w:val="000D3312"/>
    <w:rsid w:val="00257F82"/>
    <w:rsid w:val="003422E2"/>
    <w:rsid w:val="0037381E"/>
    <w:rsid w:val="00453434"/>
    <w:rsid w:val="00471E94"/>
    <w:rsid w:val="00481069"/>
    <w:rsid w:val="004B3E1D"/>
    <w:rsid w:val="004B43D2"/>
    <w:rsid w:val="005822FB"/>
    <w:rsid w:val="0061246E"/>
    <w:rsid w:val="00721897"/>
    <w:rsid w:val="00741847"/>
    <w:rsid w:val="007964CC"/>
    <w:rsid w:val="007D5B14"/>
    <w:rsid w:val="008164B5"/>
    <w:rsid w:val="0083709B"/>
    <w:rsid w:val="00867254"/>
    <w:rsid w:val="008C5BEE"/>
    <w:rsid w:val="00910EEA"/>
    <w:rsid w:val="00912A1B"/>
    <w:rsid w:val="00984A8C"/>
    <w:rsid w:val="00985FE5"/>
    <w:rsid w:val="009C0695"/>
    <w:rsid w:val="00A16EE7"/>
    <w:rsid w:val="00A46EDD"/>
    <w:rsid w:val="00B13CA3"/>
    <w:rsid w:val="00BB30B3"/>
    <w:rsid w:val="00BB6727"/>
    <w:rsid w:val="00C97AA3"/>
    <w:rsid w:val="00CE734F"/>
    <w:rsid w:val="00D247C3"/>
    <w:rsid w:val="00D63E77"/>
    <w:rsid w:val="00E33FCA"/>
    <w:rsid w:val="00E42617"/>
    <w:rsid w:val="00F024ED"/>
    <w:rsid w:val="00F07F2B"/>
    <w:rsid w:val="00F1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55770B"/>
  <w15:chartTrackingRefBased/>
  <w15:docId w15:val="{93C206B4-F58C-4D15-A2B6-4DCF43290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7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331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D3312"/>
  </w:style>
  <w:style w:type="paragraph" w:styleId="a6">
    <w:name w:val="footer"/>
    <w:basedOn w:val="a"/>
    <w:link w:val="a7"/>
    <w:uiPriority w:val="99"/>
    <w:unhideWhenUsed/>
    <w:rsid w:val="000D331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D3312"/>
  </w:style>
  <w:style w:type="paragraph" w:styleId="a8">
    <w:name w:val="Revision"/>
    <w:hidden/>
    <w:uiPriority w:val="99"/>
    <w:semiHidden/>
    <w:rsid w:val="00C97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096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Microsoft アカウント</cp:lastModifiedBy>
  <cp:revision>5</cp:revision>
  <dcterms:created xsi:type="dcterms:W3CDTF">2023-12-27T02:01:00Z</dcterms:created>
  <dcterms:modified xsi:type="dcterms:W3CDTF">2024-03-14T08:23:00Z</dcterms:modified>
  <cp:category/>
  <cp:contentStatus/>
  <dc:language/>
  <cp:version/>
</cp:coreProperties>
</file>